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F6E" w:rsidRPr="00B224CA" w:rsidRDefault="00631F6E" w:rsidP="00B224CA">
      <w:pPr>
        <w:pStyle w:val="a7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  <w:r w:rsidRPr="00B224CA">
        <w:rPr>
          <w:rFonts w:ascii="Times New Roman" w:hAnsi="Times New Roman" w:cs="Times New Roman"/>
          <w:b/>
          <w:sz w:val="20"/>
          <w:szCs w:val="20"/>
        </w:rPr>
        <w:t xml:space="preserve">Alignment results for each </w:t>
      </w:r>
      <w:r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>accession</w:t>
      </w:r>
      <w:r w:rsidRPr="00B224CA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23"/>
        <w:gridCol w:w="820"/>
        <w:gridCol w:w="1280"/>
        <w:gridCol w:w="1349"/>
        <w:gridCol w:w="2510"/>
        <w:gridCol w:w="1650"/>
      </w:tblGrid>
      <w:tr w:rsidR="00631F6E" w:rsidRPr="00DC0F8D" w:rsidTr="009C2756">
        <w:trPr>
          <w:trHeight w:val="602"/>
        </w:trPr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8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  <w:r w:rsidRPr="00DC0F8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number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Run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Total read</w:t>
            </w:r>
          </w:p>
        </w:tc>
        <w:tc>
          <w:tcPr>
            <w:tcW w:w="2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Reads with at least one alignment (with-no-poly-A)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Total alignment</w:t>
            </w:r>
          </w:p>
        </w:tc>
      </w:tr>
      <w:tr w:rsidR="00631F6E" w:rsidRPr="00DC0F8D" w:rsidTr="009C2756">
        <w:trPr>
          <w:trHeight w:val="262"/>
        </w:trPr>
        <w:tc>
          <w:tcPr>
            <w:tcW w:w="133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59</w:t>
            </w:r>
          </w:p>
        </w:tc>
        <w:tc>
          <w:tcPr>
            <w:tcW w:w="82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5678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1,712,885</w:t>
            </w:r>
          </w:p>
        </w:tc>
        <w:tc>
          <w:tcPr>
            <w:tcW w:w="2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35,265 (4.57%)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4,373,013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3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1,413,794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38,437 (4.72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028,240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1,816,02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20,617 (5.25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4,385,598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1,244,98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66,289 (5.04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161,858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2,081,324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49,916 (5.3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4,840,368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1,365,146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56,873 (4.90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043,229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1,616,33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10,491 (4.3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939,846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66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712,885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74,766 (4.91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4,437,550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413,794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46,693 (4.7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037,851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816,02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35,422 (5.3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4,378,263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244,98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71,607 (5.0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159,821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6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081,324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55,971 (5.43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4,795,036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7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365,146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66,913 (4.9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068,179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8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616,33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29,558 (4.56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993,062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67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822,53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28,142 (4.90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129,372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6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547,513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21,698 (4.5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094,777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7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462,723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92,086 (5.14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348,978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8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680,634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86,959 (5.02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550,690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4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116,688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75,199 (5.15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328,883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664,929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61,282 (4.84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711,959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229,347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30,531 (5.16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268,579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68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5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822,53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33,304 (4.94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121,688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547,513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61,165 (4.8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217,531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462,723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704,510 (5.23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375,387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680,634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98,168 (5.10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550,477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116,688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87,971 (5.25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350,300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664,929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79,229 (4.97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733,727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229,347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38,147 (5.22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2,249,049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69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6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381,315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38,076 (4.73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517,367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7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920,298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26,849 (5.26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753,141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8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786,74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26,463 (5.31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776,096</w:t>
            </w:r>
          </w:p>
        </w:tc>
      </w:tr>
      <w:tr w:rsidR="00631F6E" w:rsidRPr="00DC0F8D" w:rsidTr="00E25C4E">
        <w:trPr>
          <w:trHeight w:val="34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6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217,015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79,035 (5.16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644,307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70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4267,937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95,300 (4.87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863,305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4032,875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713,469 (5.0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943,175</w:t>
            </w:r>
          </w:p>
        </w:tc>
      </w:tr>
      <w:tr w:rsidR="00631F6E" w:rsidRPr="00DC0F8D" w:rsidTr="00E25C4E">
        <w:trPr>
          <w:trHeight w:val="32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3808,725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87,773 (4.9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861,114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71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776,95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25,156 (4.46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456,539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323,546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50,972 (5.2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847,025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1773,151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24,187 (5.30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784,896</w:t>
            </w:r>
          </w:p>
        </w:tc>
      </w:tr>
      <w:tr w:rsidR="00631F6E" w:rsidRPr="00DC0F8D" w:rsidTr="00E25C4E">
        <w:trPr>
          <w:trHeight w:val="34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6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2135,562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611,637 (5.04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719,499</w:t>
            </w:r>
          </w:p>
        </w:tc>
      </w:tr>
      <w:tr w:rsidR="00631F6E" w:rsidRPr="00DC0F8D" w:rsidTr="00E25C4E">
        <w:trPr>
          <w:trHeight w:val="262"/>
        </w:trPr>
        <w:tc>
          <w:tcPr>
            <w:tcW w:w="120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SRX016372</w:t>
            </w:r>
          </w:p>
        </w:tc>
        <w:tc>
          <w:tcPr>
            <w:tcW w:w="83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7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6066,286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761,677 (4.74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985,437</w:t>
            </w:r>
          </w:p>
        </w:tc>
      </w:tr>
      <w:tr w:rsidR="00631F6E" w:rsidRPr="00DC0F8D" w:rsidTr="00E25C4E">
        <w:trPr>
          <w:trHeight w:val="26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8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5720,055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753,105 (4.7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959,320</w:t>
            </w:r>
          </w:p>
        </w:tc>
      </w:tr>
      <w:tr w:rsidR="00631F6E" w:rsidRPr="00DC0F8D" w:rsidTr="00E25C4E">
        <w:trPr>
          <w:trHeight w:val="324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SRR03747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5587,049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747,093 (4.7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31F6E" w:rsidRPr="00DC0F8D" w:rsidRDefault="00631F6E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,963,831</w:t>
            </w:r>
          </w:p>
        </w:tc>
      </w:tr>
      <w:tr w:rsidR="00554CE6" w:rsidRPr="00DC0F8D" w:rsidTr="00E25C4E">
        <w:trPr>
          <w:trHeight w:val="32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8A419A" w:rsidRDefault="00554CE6" w:rsidP="00DE59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A419A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RX08022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DC0F8D" w:rsidRDefault="00554CE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17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554CE6" w:rsidP="00554CE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RR299109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1526224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322193 (2.11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322824</w:t>
            </w:r>
          </w:p>
        </w:tc>
      </w:tr>
      <w:tr w:rsidR="00554CE6" w:rsidRPr="00DC0F8D" w:rsidTr="00E25C4E">
        <w:trPr>
          <w:trHeight w:val="32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8A419A" w:rsidRDefault="00554CE6" w:rsidP="00DE59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A419A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RX080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DC0F8D" w:rsidRDefault="00554CE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13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554CE6" w:rsidP="00554CE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RR299110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1487145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311240 (2.0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311899</w:t>
            </w:r>
          </w:p>
        </w:tc>
      </w:tr>
      <w:tr w:rsidR="00554CE6" w:rsidRPr="00DC0F8D" w:rsidTr="00E25C4E">
        <w:trPr>
          <w:trHeight w:val="32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8A419A" w:rsidRDefault="00554CE6" w:rsidP="00DE59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8A419A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RX0802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DC0F8D" w:rsidRDefault="00554CE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28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554CE6" w:rsidP="00554CE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RR29911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15077912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69007 (3.11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69690</w:t>
            </w:r>
          </w:p>
        </w:tc>
      </w:tr>
      <w:tr w:rsidR="00554CE6" w:rsidRPr="00DC0F8D" w:rsidTr="00E25C4E">
        <w:trPr>
          <w:trHeight w:val="32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8A419A" w:rsidRDefault="00554CE6" w:rsidP="00DE59E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RX0802</w:t>
            </w:r>
            <w:r w:rsidRPr="008A419A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554CE6" w:rsidRPr="00DC0F8D" w:rsidRDefault="00554CE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30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554CE6" w:rsidP="00554CE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RR29911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14888906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43845 (2.98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54CE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44486</w:t>
            </w:r>
          </w:p>
        </w:tc>
      </w:tr>
      <w:tr w:rsidR="009C2756" w:rsidRPr="00DC0F8D" w:rsidTr="000F3A65">
        <w:trPr>
          <w:trHeight w:val="324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B224CA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B224CA"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Simulated-Brain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787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rain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78955 (2.3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656590</w:t>
            </w:r>
          </w:p>
        </w:tc>
      </w:tr>
      <w:tr w:rsidR="009C2756" w:rsidRPr="00DC0F8D" w:rsidTr="000F3A65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B224CA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rain2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77763 (2.3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653319</w:t>
            </w:r>
          </w:p>
        </w:tc>
      </w:tr>
      <w:tr w:rsidR="009C2756" w:rsidRPr="00DC0F8D" w:rsidTr="000F3A65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B224CA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rain3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77550 (2.3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653524</w:t>
            </w:r>
          </w:p>
        </w:tc>
      </w:tr>
      <w:tr w:rsidR="009C2756" w:rsidRPr="00DC0F8D" w:rsidTr="000F3A65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B224CA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rain4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77783 (2.39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654727</w:t>
            </w:r>
          </w:p>
        </w:tc>
      </w:tr>
      <w:tr w:rsidR="009C2756" w:rsidRPr="00DC0F8D" w:rsidTr="000F3A65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B224CA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rain5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479511 (2.40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655104</w:t>
            </w:r>
          </w:p>
        </w:tc>
      </w:tr>
      <w:tr w:rsidR="009C2756" w:rsidRPr="00DC0F8D" w:rsidTr="00B4618D">
        <w:trPr>
          <w:trHeight w:val="324"/>
        </w:trPr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B224CA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B224CA">
              <w:rPr>
                <w:rFonts w:ascii="Times New Roman" w:hAnsi="Times New Roman" w:cs="Times New Roman" w:hint="eastAsia"/>
                <w:b/>
                <w:sz w:val="20"/>
                <w:szCs w:val="20"/>
                <w:lang w:eastAsia="ko-KR"/>
              </w:rPr>
              <w:t>Simulated-UHR</w:t>
            </w:r>
          </w:p>
        </w:tc>
        <w:tc>
          <w:tcPr>
            <w:tcW w:w="0" w:type="auto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19</w:t>
            </w:r>
          </w:p>
        </w:tc>
        <w:tc>
          <w:tcPr>
            <w:tcW w:w="13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UHR1</w:t>
            </w:r>
          </w:p>
        </w:tc>
        <w:tc>
          <w:tcPr>
            <w:tcW w:w="1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703029 (3.52%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975175</w:t>
            </w:r>
          </w:p>
        </w:tc>
      </w:tr>
      <w:tr w:rsidR="009C2756" w:rsidRPr="00DC0F8D" w:rsidTr="00B4618D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UHR2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707647 (3.54%)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979813</w:t>
            </w:r>
          </w:p>
        </w:tc>
      </w:tr>
      <w:tr w:rsidR="009C2756" w:rsidRPr="00DC0F8D" w:rsidTr="00B4618D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UHR3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704835 (3.52%)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976265</w:t>
            </w:r>
          </w:p>
        </w:tc>
      </w:tr>
      <w:tr w:rsidR="009C2756" w:rsidRPr="00DC0F8D" w:rsidTr="00B4618D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UHR4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000000</w:t>
            </w:r>
          </w:p>
        </w:tc>
        <w:tc>
          <w:tcPr>
            <w:tcW w:w="2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706956 (3.53%)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978831</w:t>
            </w:r>
          </w:p>
        </w:tc>
      </w:tr>
      <w:tr w:rsidR="009C2756" w:rsidRPr="00DC0F8D" w:rsidTr="00B4618D">
        <w:trPr>
          <w:trHeight w:val="324"/>
        </w:trPr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9C27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UHR5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20000000</w:t>
            </w:r>
          </w:p>
        </w:tc>
        <w:tc>
          <w:tcPr>
            <w:tcW w:w="2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706027 (3.53%)</w:t>
            </w:r>
          </w:p>
        </w:tc>
        <w:tc>
          <w:tcPr>
            <w:tcW w:w="16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9C2756" w:rsidRPr="00DC0F8D" w:rsidRDefault="009C275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756">
              <w:rPr>
                <w:rFonts w:ascii="Times New Roman" w:hAnsi="Times New Roman" w:cs="Times New Roman"/>
                <w:sz w:val="20"/>
                <w:szCs w:val="20"/>
              </w:rPr>
              <w:t>976932</w:t>
            </w:r>
          </w:p>
        </w:tc>
      </w:tr>
    </w:tbl>
    <w:p w:rsidR="00DC0F8D" w:rsidRDefault="00DC0F8D" w:rsidP="00DC0F8D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:rsidR="00864536" w:rsidRPr="00B224CA" w:rsidRDefault="00864536" w:rsidP="00B224CA">
      <w:pPr>
        <w:pStyle w:val="a7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  <w:sz w:val="20"/>
          <w:szCs w:val="20"/>
          <w:lang w:eastAsia="ko-KR"/>
        </w:rPr>
      </w:pPr>
      <w:r w:rsidRPr="00B224CA">
        <w:rPr>
          <w:rFonts w:ascii="Times New Roman" w:hAnsi="Times New Roman" w:cs="Times New Roman"/>
          <w:b/>
          <w:sz w:val="20"/>
          <w:szCs w:val="20"/>
        </w:rPr>
        <w:t xml:space="preserve">Number of genes with different </w:t>
      </w:r>
      <w:r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alignment counts on accession </w:t>
      </w:r>
      <w:r w:rsidRPr="00B224CA">
        <w:rPr>
          <w:rFonts w:ascii="Times New Roman" w:hAnsi="Times New Roman" w:cs="Times New Roman"/>
          <w:b/>
          <w:sz w:val="20"/>
          <w:szCs w:val="20"/>
        </w:rPr>
        <w:t>SRA010153.1</w:t>
      </w:r>
      <w:r w:rsidR="00DC0F8D" w:rsidRPr="00B224CA">
        <w:rPr>
          <w:rFonts w:ascii="Times New Roman" w:hAnsi="Times New Roman" w:cs="Times New Roman" w:hint="eastAsia"/>
          <w:b/>
          <w:sz w:val="20"/>
          <w:szCs w:val="20"/>
          <w:lang w:eastAsia="ko-KR"/>
        </w:rPr>
        <w:t>, which</w:t>
      </w:r>
      <w:r w:rsidR="00DC0F8D" w:rsidRPr="00B224CA">
        <w:rPr>
          <w:rFonts w:ascii="Times New Roman" w:hAnsi="Times New Roman" w:cs="Times New Roman"/>
          <w:b/>
          <w:sz w:val="20"/>
          <w:szCs w:val="20"/>
        </w:rPr>
        <w:t xml:space="preserve"> shows the breakdown of the number of genes containing</w:t>
      </w:r>
      <w:r w:rsidR="00DC0F8D" w:rsidRPr="00B224CA">
        <w:rPr>
          <w:rFonts w:ascii="Times New Roman" w:hAnsi="Times New Roman" w:cs="Times New Roman"/>
          <w:b/>
          <w:sz w:val="20"/>
          <w:szCs w:val="20"/>
          <w:lang w:eastAsia="ko-KR"/>
        </w:rPr>
        <w:t xml:space="preserve"> </w:t>
      </w:r>
      <w:r w:rsidR="00DC0F8D" w:rsidRPr="00B224CA">
        <w:rPr>
          <w:rFonts w:ascii="Times New Roman" w:hAnsi="Times New Roman" w:cs="Times New Roman"/>
          <w:b/>
          <w:sz w:val="20"/>
          <w:szCs w:val="20"/>
        </w:rPr>
        <w:t>various ranges of alignment count.</w:t>
      </w:r>
    </w:p>
    <w:tbl>
      <w:tblPr>
        <w:tblStyle w:val="a5"/>
        <w:tblW w:w="0" w:type="auto"/>
        <w:tblLook w:val="04A0"/>
      </w:tblPr>
      <w:tblGrid>
        <w:gridCol w:w="1159"/>
        <w:gridCol w:w="1221"/>
        <w:gridCol w:w="1151"/>
        <w:gridCol w:w="1148"/>
        <w:gridCol w:w="1145"/>
        <w:gridCol w:w="1141"/>
        <w:gridCol w:w="1139"/>
        <w:gridCol w:w="1138"/>
      </w:tblGrid>
      <w:tr w:rsidR="00864536" w:rsidRPr="00DC0F8D" w:rsidTr="00E25C4E">
        <w:trPr>
          <w:trHeight w:val="356"/>
        </w:trPr>
        <w:tc>
          <w:tcPr>
            <w:tcW w:w="1159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Alignment</w:t>
            </w:r>
          </w:p>
        </w:tc>
        <w:tc>
          <w:tcPr>
            <w:tcW w:w="1221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1,000,000</w:t>
            </w:r>
          </w:p>
        </w:tc>
        <w:tc>
          <w:tcPr>
            <w:tcW w:w="1151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100,000</w:t>
            </w:r>
          </w:p>
        </w:tc>
        <w:tc>
          <w:tcPr>
            <w:tcW w:w="1148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10,000</w:t>
            </w:r>
          </w:p>
        </w:tc>
        <w:tc>
          <w:tcPr>
            <w:tcW w:w="1145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1,000</w:t>
            </w:r>
          </w:p>
        </w:tc>
        <w:tc>
          <w:tcPr>
            <w:tcW w:w="1141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100</w:t>
            </w:r>
          </w:p>
        </w:tc>
        <w:tc>
          <w:tcPr>
            <w:tcW w:w="1139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10</w:t>
            </w:r>
          </w:p>
        </w:tc>
        <w:tc>
          <w:tcPr>
            <w:tcW w:w="1138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&gt;0</w:t>
            </w:r>
          </w:p>
        </w:tc>
      </w:tr>
      <w:tr w:rsidR="00864536" w:rsidRPr="00DC0F8D" w:rsidTr="00E25C4E">
        <w:tc>
          <w:tcPr>
            <w:tcW w:w="1159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b/>
                <w:sz w:val="20"/>
                <w:szCs w:val="20"/>
              </w:rPr>
              <w:t>Gene number</w:t>
            </w:r>
          </w:p>
        </w:tc>
        <w:tc>
          <w:tcPr>
            <w:tcW w:w="1221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51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48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145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141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139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1138" w:type="dxa"/>
          </w:tcPr>
          <w:p w:rsidR="00864536" w:rsidRPr="00DC0F8D" w:rsidRDefault="00864536" w:rsidP="00E25C4E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0F8D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</w:tr>
    </w:tbl>
    <w:p w:rsidR="00DC0F8D" w:rsidRDefault="00DC0F8D">
      <w:pPr>
        <w:rPr>
          <w:rFonts w:ascii="Times New Roman" w:hAnsi="Times New Roman" w:cs="Times New Roman"/>
          <w:sz w:val="20"/>
          <w:szCs w:val="20"/>
          <w:lang w:eastAsia="ko-KR"/>
        </w:rPr>
      </w:pPr>
    </w:p>
    <w:sectPr w:rsidR="00DC0F8D" w:rsidSect="00CB5B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C4E" w:rsidRDefault="00E25C4E" w:rsidP="00631F6E">
      <w:pPr>
        <w:spacing w:after="0" w:line="240" w:lineRule="auto"/>
      </w:pPr>
      <w:r>
        <w:separator/>
      </w:r>
    </w:p>
  </w:endnote>
  <w:endnote w:type="continuationSeparator" w:id="0">
    <w:p w:rsidR="00E25C4E" w:rsidRDefault="00E25C4E" w:rsidP="00631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C4E" w:rsidRDefault="00E25C4E" w:rsidP="00631F6E">
      <w:pPr>
        <w:spacing w:after="0" w:line="240" w:lineRule="auto"/>
      </w:pPr>
      <w:r>
        <w:separator/>
      </w:r>
    </w:p>
  </w:footnote>
  <w:footnote w:type="continuationSeparator" w:id="0">
    <w:p w:rsidR="00E25C4E" w:rsidRDefault="00E25C4E" w:rsidP="00631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44823"/>
    <w:multiLevelType w:val="hybridMultilevel"/>
    <w:tmpl w:val="936C41DA"/>
    <w:lvl w:ilvl="0" w:tplc="ABE614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1F6E"/>
    <w:rsid w:val="002B1582"/>
    <w:rsid w:val="00323A26"/>
    <w:rsid w:val="0036693D"/>
    <w:rsid w:val="004378AA"/>
    <w:rsid w:val="00554CE6"/>
    <w:rsid w:val="00631F6E"/>
    <w:rsid w:val="006950E9"/>
    <w:rsid w:val="00864536"/>
    <w:rsid w:val="00923315"/>
    <w:rsid w:val="00955CC6"/>
    <w:rsid w:val="009C2756"/>
    <w:rsid w:val="00A970F0"/>
    <w:rsid w:val="00B224CA"/>
    <w:rsid w:val="00C04A47"/>
    <w:rsid w:val="00CB5B58"/>
    <w:rsid w:val="00D760F2"/>
    <w:rsid w:val="00DC0F8D"/>
    <w:rsid w:val="00E2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1F6E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1F6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kern w:val="2"/>
      <w:sz w:val="20"/>
      <w:lang w:eastAsia="ko-KR" w:bidi="ar-SA"/>
    </w:rPr>
  </w:style>
  <w:style w:type="character" w:customStyle="1" w:styleId="Char">
    <w:name w:val="머리글 Char"/>
    <w:basedOn w:val="a0"/>
    <w:link w:val="a3"/>
    <w:uiPriority w:val="99"/>
    <w:semiHidden/>
    <w:rsid w:val="00631F6E"/>
  </w:style>
  <w:style w:type="paragraph" w:styleId="a4">
    <w:name w:val="footer"/>
    <w:basedOn w:val="a"/>
    <w:link w:val="Char0"/>
    <w:uiPriority w:val="99"/>
    <w:semiHidden/>
    <w:unhideWhenUsed/>
    <w:rsid w:val="00631F6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0" w:line="240" w:lineRule="auto"/>
      <w:jc w:val="both"/>
    </w:pPr>
    <w:rPr>
      <w:kern w:val="2"/>
      <w:sz w:val="20"/>
      <w:lang w:eastAsia="ko-KR" w:bidi="ar-SA"/>
    </w:rPr>
  </w:style>
  <w:style w:type="character" w:customStyle="1" w:styleId="Char0">
    <w:name w:val="바닥글 Char"/>
    <w:basedOn w:val="a0"/>
    <w:link w:val="a4"/>
    <w:uiPriority w:val="99"/>
    <w:semiHidden/>
    <w:rsid w:val="00631F6E"/>
  </w:style>
  <w:style w:type="table" w:styleId="a5">
    <w:name w:val="Table Grid"/>
    <w:basedOn w:val="a1"/>
    <w:uiPriority w:val="59"/>
    <w:rsid w:val="00864536"/>
    <w:pPr>
      <w:spacing w:after="200" w:line="276" w:lineRule="auto"/>
    </w:pPr>
    <w:rPr>
      <w:kern w:val="0"/>
      <w:sz w:val="22"/>
      <w:lang w:eastAsia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23A2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23A26"/>
    <w:rPr>
      <w:rFonts w:ascii="Lucida Grande" w:hAnsi="Lucida Grande" w:cs="Lucida Grande"/>
      <w:kern w:val="0"/>
      <w:sz w:val="18"/>
      <w:szCs w:val="18"/>
      <w:lang w:eastAsia="en-US" w:bidi="en-US"/>
    </w:rPr>
  </w:style>
  <w:style w:type="paragraph" w:styleId="a7">
    <w:name w:val="List Paragraph"/>
    <w:basedOn w:val="a"/>
    <w:uiPriority w:val="34"/>
    <w:qFormat/>
    <w:rsid w:val="00B224CA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72</Words>
  <Characters>2755</Characters>
  <Application>Microsoft Office Word</Application>
  <DocSecurity>0</DocSecurity>
  <Lines>366</Lines>
  <Paragraphs>27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ei</dc:creator>
  <cp:keywords/>
  <dc:description/>
  <cp:lastModifiedBy>Peipei-Li</cp:lastModifiedBy>
  <cp:revision>15</cp:revision>
  <dcterms:created xsi:type="dcterms:W3CDTF">2015-05-21T05:22:00Z</dcterms:created>
  <dcterms:modified xsi:type="dcterms:W3CDTF">2015-08-18T06:04:00Z</dcterms:modified>
</cp:coreProperties>
</file>